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2BFA8" w14:textId="77777777" w:rsidR="00DD55AC" w:rsidRPr="00FD2B7B" w:rsidRDefault="00DD55AC" w:rsidP="00DD55AC">
      <w:pPr>
        <w:spacing w:before="240" w:after="240"/>
        <w:rPr>
          <w:b/>
          <w:bCs/>
        </w:rPr>
      </w:pPr>
      <w:r w:rsidRPr="00FD2B7B">
        <w:rPr>
          <w:b/>
          <w:bCs/>
        </w:rPr>
        <w:t xml:space="preserve">Appendix </w:t>
      </w:r>
      <w:r>
        <w:rPr>
          <w:b/>
          <w:bCs/>
        </w:rPr>
        <w:t xml:space="preserve">A. </w:t>
      </w:r>
      <w:r>
        <w:t>Ontario Marginalization Index Dimension Descriptions</w:t>
      </w:r>
    </w:p>
    <w:p w14:paraId="32EF6680" w14:textId="4B2F38B2" w:rsidR="00DD55AC" w:rsidRPr="00702025" w:rsidRDefault="00DD55AC" w:rsidP="00DD55AC">
      <w:pPr>
        <w:spacing w:before="240" w:after="240"/>
      </w:pPr>
      <w:r w:rsidRPr="00702025">
        <w:t xml:space="preserve">Table S1. Ontario Marginalization Index Dimensions and </w:t>
      </w:r>
      <w:r w:rsidR="00DE3BC2">
        <w:t>their</w:t>
      </w:r>
      <w:r w:rsidRPr="00702025">
        <w:t xml:space="preserve"> Corresponding Indicators and Measurements</w:t>
      </w:r>
    </w:p>
    <w:tbl>
      <w:tblPr>
        <w:tblW w:w="128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0"/>
        <w:gridCol w:w="3862"/>
        <w:gridCol w:w="4961"/>
        <w:gridCol w:w="2099"/>
      </w:tblGrid>
      <w:tr w:rsidR="00DD55AC" w:rsidRPr="00A970D3" w14:paraId="3158F9AB" w14:textId="77777777" w:rsidTr="00C36F22">
        <w:trPr>
          <w:trHeight w:val="340"/>
        </w:trPr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C0781" w14:textId="77777777" w:rsidR="00DD55AC" w:rsidRPr="00702025" w:rsidRDefault="00DD55AC" w:rsidP="00C36F22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02025">
              <w:rPr>
                <w:b/>
                <w:bCs/>
                <w:color w:val="000000"/>
                <w:sz w:val="21"/>
                <w:szCs w:val="21"/>
              </w:rPr>
              <w:t xml:space="preserve">Dimension </w:t>
            </w:r>
          </w:p>
        </w:tc>
        <w:tc>
          <w:tcPr>
            <w:tcW w:w="3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8B2E3" w14:textId="77777777" w:rsidR="00DD55AC" w:rsidRPr="00702025" w:rsidRDefault="00DD55AC" w:rsidP="00C36F22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02025">
              <w:rPr>
                <w:b/>
                <w:bCs/>
                <w:color w:val="000000"/>
                <w:sz w:val="21"/>
                <w:szCs w:val="21"/>
              </w:rPr>
              <w:t>Indicators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36BD6" w14:textId="77777777" w:rsidR="00DD55AC" w:rsidRPr="00702025" w:rsidRDefault="00DD55AC" w:rsidP="00C36F22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02025">
              <w:rPr>
                <w:b/>
                <w:bCs/>
                <w:color w:val="000000"/>
                <w:sz w:val="21"/>
                <w:szCs w:val="21"/>
              </w:rPr>
              <w:t xml:space="preserve">Definition 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C9B26" w14:textId="77777777" w:rsidR="00DD55AC" w:rsidRPr="00702025" w:rsidRDefault="00DD55AC" w:rsidP="00C36F22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02025">
              <w:rPr>
                <w:b/>
                <w:bCs/>
                <w:color w:val="000000"/>
                <w:sz w:val="21"/>
                <w:szCs w:val="21"/>
              </w:rPr>
              <w:t>Notes</w:t>
            </w:r>
          </w:p>
        </w:tc>
      </w:tr>
      <w:tr w:rsidR="00DD55AC" w:rsidRPr="00A970D3" w14:paraId="5698054E" w14:textId="77777777" w:rsidTr="00C36F22">
        <w:trPr>
          <w:trHeight w:val="1022"/>
        </w:trPr>
        <w:tc>
          <w:tcPr>
            <w:tcW w:w="1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6EDF13" w14:textId="77777777" w:rsidR="00DD55AC" w:rsidRPr="00702025" w:rsidRDefault="00DD55AC" w:rsidP="00C36F22">
            <w:pPr>
              <w:jc w:val="center"/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>Material Deprivation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0C074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>Proportion of individuals aged 20+ without a high school diplom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41934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>(# person aged 20+ without a certificate, diploma, or degree)/ (total # persons aged 20+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7AB6A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 xml:space="preserve">Education Attainment </w:t>
            </w:r>
          </w:p>
        </w:tc>
      </w:tr>
      <w:tr w:rsidR="00DD55AC" w:rsidRPr="00A970D3" w14:paraId="22D89561" w14:textId="77777777" w:rsidTr="00C36F22">
        <w:trPr>
          <w:trHeight w:val="680"/>
        </w:trPr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06EA9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1FD66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>Proportion of families who are single parent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2E7C7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>(# single parent families)/(total # census families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2A032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>Family Structure</w:t>
            </w:r>
          </w:p>
        </w:tc>
      </w:tr>
      <w:tr w:rsidR="00DD55AC" w:rsidRPr="00A970D3" w14:paraId="46283D41" w14:textId="77777777" w:rsidTr="00C36F22">
        <w:trPr>
          <w:trHeight w:val="1022"/>
        </w:trPr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75D56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4A7CC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 xml:space="preserve">Proportion of total income that are government transfer payments for individuals aged 15+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62B1B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>(median $ from government transfer for census families)/(median $ from all income sources for census family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07729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>Income</w:t>
            </w:r>
          </w:p>
        </w:tc>
      </w:tr>
      <w:tr w:rsidR="00DD55AC" w:rsidRPr="00A970D3" w14:paraId="1F8DC0A8" w14:textId="77777777" w:rsidTr="00C36F22">
        <w:trPr>
          <w:trHeight w:val="1022"/>
        </w:trPr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2CCE5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B1E59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>Proportion of individuals considered as low income (earning less than low-income cut-off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7F5CE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>(# people living in families earing less than the after-tax low income measure)/(total # people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D9F87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>Income</w:t>
            </w:r>
          </w:p>
        </w:tc>
      </w:tr>
      <w:tr w:rsidR="00DD55AC" w:rsidRPr="00A970D3" w14:paraId="2FFDC43C" w14:textId="77777777" w:rsidTr="00C36F22">
        <w:trPr>
          <w:trHeight w:val="1022"/>
        </w:trPr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4B2DE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EAD37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 xml:space="preserve">Proportion of households residing in dwellings that need major repairs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7E428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>(# residential households in poor/fair conditions)/(total # of residential households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8AFD2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>Quality of Housing</w:t>
            </w:r>
          </w:p>
        </w:tc>
      </w:tr>
      <w:tr w:rsidR="00DD55AC" w:rsidRPr="00A970D3" w14:paraId="35C17480" w14:textId="77777777" w:rsidTr="00C36F22">
        <w:trPr>
          <w:trHeight w:val="680"/>
        </w:trPr>
        <w:tc>
          <w:tcPr>
            <w:tcW w:w="1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5E0D6F" w14:textId="77777777" w:rsidR="00DD55AC" w:rsidRPr="00702025" w:rsidRDefault="00DD55AC" w:rsidP="00C36F22">
            <w:pPr>
              <w:jc w:val="center"/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>Dependency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63AC8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>Proportion of the population who are 65 years or olde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9F43B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>(# people aged 65+)/(total population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B52B9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>Work not compensated</w:t>
            </w:r>
          </w:p>
        </w:tc>
      </w:tr>
      <w:tr w:rsidR="00DD55AC" w:rsidRPr="00A970D3" w14:paraId="70E3B6D4" w14:textId="77777777" w:rsidTr="00C36F22">
        <w:trPr>
          <w:trHeight w:val="680"/>
        </w:trPr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F1E8D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3EF13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 xml:space="preserve">Dependency ratio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77C4D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 xml:space="preserve"> (total population aged 0-14 and 65+)/(total population aged 15-64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86BFE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>Adults taking care of households</w:t>
            </w:r>
          </w:p>
        </w:tc>
      </w:tr>
      <w:tr w:rsidR="00DD55AC" w:rsidRPr="00A970D3" w14:paraId="2A0BB621" w14:textId="77777777" w:rsidTr="00C36F22">
        <w:trPr>
          <w:trHeight w:val="680"/>
        </w:trPr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9CEC3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DF079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>Proportion of population aged 15+ who are not participating in the workforc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F1F81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>(# people aged 0-14 and 65+)/(# population aged 15-64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897FD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>Work not compensated</w:t>
            </w:r>
          </w:p>
        </w:tc>
      </w:tr>
      <w:tr w:rsidR="00DD55AC" w:rsidRPr="00A970D3" w14:paraId="35D47791" w14:textId="77777777" w:rsidTr="00C36F22">
        <w:trPr>
          <w:trHeight w:val="1022"/>
        </w:trPr>
        <w:tc>
          <w:tcPr>
            <w:tcW w:w="1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56D513" w14:textId="77777777" w:rsidR="00DD55AC" w:rsidRPr="00702025" w:rsidRDefault="00DD55AC" w:rsidP="00C36F22">
            <w:pPr>
              <w:jc w:val="center"/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lastRenderedPageBreak/>
              <w:t>Ethnic Concentration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8FF84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>Proportion of population who are recent immigrants (≤5 years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F149E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>(# people who came to Canada in the past 5 years)/(total Canadian population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6A492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>Immigrants</w:t>
            </w:r>
          </w:p>
        </w:tc>
      </w:tr>
      <w:tr w:rsidR="00DD55AC" w:rsidRPr="00A970D3" w14:paraId="78F0B01C" w14:textId="77777777" w:rsidTr="00C36F22">
        <w:trPr>
          <w:trHeight w:val="1703"/>
        </w:trPr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BB956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1F2E7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 xml:space="preserve">Proportion of population who self-identify as visual minority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07FE1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>(# people belonging to visible minority and migrated to Canada between 1985 and 2016 –based on country of birth, first language, and surname)/(total population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6AD3B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>Minorities</w:t>
            </w:r>
          </w:p>
        </w:tc>
      </w:tr>
      <w:tr w:rsidR="00DD55AC" w:rsidRPr="00A970D3" w14:paraId="10376B82" w14:textId="77777777" w:rsidTr="00C36F22">
        <w:trPr>
          <w:trHeight w:val="340"/>
        </w:trPr>
        <w:tc>
          <w:tcPr>
            <w:tcW w:w="19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A10FCB" w14:textId="77777777" w:rsidR="00DD55AC" w:rsidRPr="00702025" w:rsidRDefault="00DD55AC" w:rsidP="00C36F22">
            <w:pPr>
              <w:jc w:val="center"/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 xml:space="preserve">Residential instability 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7AEB1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>Proportion of population living alon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5B53C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>(# living alone)/(total population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69F3B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>Family Characteristic</w:t>
            </w:r>
          </w:p>
        </w:tc>
      </w:tr>
      <w:tr w:rsidR="00DD55AC" w:rsidRPr="00A970D3" w14:paraId="50ED6DC1" w14:textId="77777777" w:rsidTr="00C36F22">
        <w:trPr>
          <w:trHeight w:val="1022"/>
        </w:trPr>
        <w:tc>
          <w:tcPr>
            <w:tcW w:w="1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24223C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220A1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>Proportion of dwellings that are not owne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A893F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 xml:space="preserve">(# residential households occupied by owner of property)/(total # residential households)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FF7AC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 xml:space="preserve">Type of residential accommodation </w:t>
            </w:r>
          </w:p>
        </w:tc>
      </w:tr>
      <w:tr w:rsidR="00DD55AC" w:rsidRPr="00A970D3" w14:paraId="4FD8BFD4" w14:textId="77777777" w:rsidTr="00C36F22">
        <w:trPr>
          <w:trHeight w:val="340"/>
        </w:trPr>
        <w:tc>
          <w:tcPr>
            <w:tcW w:w="1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987103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44925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>Average number of person per dwelling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6EE1A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>Calculated by Statistics Canada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9373B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>Density of residential accommodation</w:t>
            </w:r>
          </w:p>
        </w:tc>
      </w:tr>
      <w:tr w:rsidR="00DD55AC" w:rsidRPr="00A970D3" w14:paraId="154D1065" w14:textId="77777777" w:rsidTr="00C36F22">
        <w:trPr>
          <w:trHeight w:val="340"/>
        </w:trPr>
        <w:tc>
          <w:tcPr>
            <w:tcW w:w="1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440959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7734C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 xml:space="preserve">Proportion of dwellings that are apartment buildings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F0DE4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>(# of residential households with multi-unit property codes)/(total # of residential households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4B127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 xml:space="preserve">Type of residential accommodation </w:t>
            </w:r>
          </w:p>
        </w:tc>
      </w:tr>
      <w:tr w:rsidR="00DD55AC" w:rsidRPr="00A970D3" w14:paraId="1992FB86" w14:textId="77777777" w:rsidTr="00C36F22">
        <w:trPr>
          <w:trHeight w:val="2044"/>
        </w:trPr>
        <w:tc>
          <w:tcPr>
            <w:tcW w:w="1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7AA378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E15F3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>Proportion of population who moved within the past 5 year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CDF93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 xml:space="preserve"> # of people with recorded postal code on 2016 index date of July 1st that does not match their postal code on 2011 index</w:t>
            </w:r>
            <w:r w:rsidRPr="00702025">
              <w:rPr>
                <w:color w:val="000000"/>
                <w:sz w:val="21"/>
                <w:szCs w:val="21"/>
              </w:rPr>
              <w:br/>
              <w:t>date)/ (# people with a valid postal code at index date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9CB25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>Housing Stability</w:t>
            </w:r>
          </w:p>
        </w:tc>
      </w:tr>
      <w:tr w:rsidR="00DD55AC" w:rsidRPr="00A970D3" w14:paraId="30DB3E8F" w14:textId="77777777" w:rsidTr="00C36F22">
        <w:trPr>
          <w:trHeight w:val="340"/>
        </w:trPr>
        <w:tc>
          <w:tcPr>
            <w:tcW w:w="1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C7F62F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C2CE3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>Proportion of population who are not youth (5-15 year old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2C2B4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>(# aged 5-15)/(total population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43CC0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>Family Characteristic</w:t>
            </w:r>
          </w:p>
        </w:tc>
      </w:tr>
      <w:tr w:rsidR="00DD55AC" w:rsidRPr="00A970D3" w14:paraId="3B106107" w14:textId="77777777" w:rsidTr="00C36F22">
        <w:trPr>
          <w:trHeight w:val="680"/>
        </w:trPr>
        <w:tc>
          <w:tcPr>
            <w:tcW w:w="1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FBBF40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4E926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>Proportion of population who are single/divorced/widowed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103B0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>(# married or common-law)/(total population)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74936" w14:textId="77777777" w:rsidR="00DD55AC" w:rsidRPr="00702025" w:rsidRDefault="00DD55AC" w:rsidP="00C36F22">
            <w:pPr>
              <w:rPr>
                <w:color w:val="000000"/>
                <w:sz w:val="21"/>
                <w:szCs w:val="21"/>
              </w:rPr>
            </w:pPr>
            <w:r w:rsidRPr="00702025">
              <w:rPr>
                <w:color w:val="000000"/>
                <w:sz w:val="21"/>
                <w:szCs w:val="21"/>
              </w:rPr>
              <w:t>Family Characteristic / Family Stability</w:t>
            </w:r>
          </w:p>
        </w:tc>
      </w:tr>
    </w:tbl>
    <w:p w14:paraId="7E671D29" w14:textId="65DF3692" w:rsidR="00DD55AC" w:rsidRDefault="00CC511D" w:rsidP="00DD55AC">
      <w:pPr>
        <w:spacing w:before="240" w:after="240"/>
      </w:pPr>
      <w:r>
        <w:t xml:space="preserve">Source: </w:t>
      </w:r>
      <w:r w:rsidRPr="00C66B4C">
        <w:rPr>
          <w:noProof/>
        </w:rPr>
        <w:t>Matheson F, Moloney G, van Ingen T. User Guide: 2016 Ontario Marginalization Index. Ontario Agency Heal Prot Promot (Public Heal Ontario).</w:t>
      </w:r>
    </w:p>
    <w:p w14:paraId="54D6A302" w14:textId="77777777" w:rsidR="00DD55AC" w:rsidRPr="00FD2B7B" w:rsidRDefault="00DD55AC" w:rsidP="00DD55AC">
      <w:pPr>
        <w:spacing w:before="240" w:after="240"/>
      </w:pPr>
      <w:r w:rsidRPr="00FD2B7B">
        <w:rPr>
          <w:b/>
          <w:bCs/>
        </w:rPr>
        <w:lastRenderedPageBreak/>
        <w:t>Appendix B.</w:t>
      </w:r>
      <w:r w:rsidRPr="00FD2B7B">
        <w:t xml:space="preserve"> CHD definitions and classifications</w:t>
      </w:r>
    </w:p>
    <w:p w14:paraId="493859F8" w14:textId="77777777" w:rsidR="00DD55AC" w:rsidRPr="00FD2B7B" w:rsidRDefault="00DD55AC" w:rsidP="00DD55AC">
      <w:pPr>
        <w:rPr>
          <w:b/>
          <w:u w:val="single"/>
        </w:rPr>
      </w:pPr>
      <w:r w:rsidRPr="00FD2B7B">
        <w:rPr>
          <w:b/>
          <w:bCs/>
          <w:u w:val="single"/>
        </w:rPr>
        <w:t>C</w:t>
      </w:r>
      <w:r w:rsidRPr="00FD2B7B">
        <w:rPr>
          <w:b/>
          <w:u w:val="single"/>
        </w:rPr>
        <w:t>ongenital heart disease coding using ICD-10-CA</w:t>
      </w:r>
    </w:p>
    <w:p w14:paraId="11E05B8F" w14:textId="77777777" w:rsidR="00DD55AC" w:rsidRPr="00FD2B7B" w:rsidRDefault="00DD55AC" w:rsidP="00DD55AC">
      <w:r>
        <w:rPr>
          <w:b/>
        </w:rPr>
        <w:t xml:space="preserve">a) </w:t>
      </w:r>
      <w:r w:rsidRPr="00FD2B7B">
        <w:rPr>
          <w:b/>
        </w:rPr>
        <w:t xml:space="preserve">Overall </w:t>
      </w:r>
      <w:r w:rsidRPr="00FD2B7B">
        <w:rPr>
          <w:b/>
          <w:bCs/>
        </w:rPr>
        <w:t>c</w:t>
      </w:r>
      <w:r w:rsidRPr="00FD2B7B">
        <w:rPr>
          <w:b/>
        </w:rPr>
        <w:t>ongenital heart disease (CHD)</w:t>
      </w:r>
    </w:p>
    <w:tbl>
      <w:tblPr>
        <w:tblW w:w="9546" w:type="dxa"/>
        <w:tblInd w:w="93" w:type="dxa"/>
        <w:tblLook w:val="04A0" w:firstRow="1" w:lastRow="0" w:firstColumn="1" w:lastColumn="0" w:noHBand="0" w:noVBand="1"/>
      </w:tblPr>
      <w:tblGrid>
        <w:gridCol w:w="866"/>
        <w:gridCol w:w="1568"/>
        <w:gridCol w:w="1492"/>
        <w:gridCol w:w="1519"/>
        <w:gridCol w:w="1121"/>
        <w:gridCol w:w="1056"/>
        <w:gridCol w:w="977"/>
        <w:gridCol w:w="664"/>
        <w:gridCol w:w="283"/>
      </w:tblGrid>
      <w:tr w:rsidR="00DD55AC" w:rsidRPr="00FD2B7B" w14:paraId="61A284BB" w14:textId="77777777" w:rsidTr="00C36F22">
        <w:trPr>
          <w:gridAfter w:val="5"/>
          <w:wAfter w:w="4101" w:type="dxa"/>
          <w:trHeight w:val="300"/>
        </w:trPr>
        <w:tc>
          <w:tcPr>
            <w:tcW w:w="2434" w:type="dxa"/>
            <w:gridSpan w:val="2"/>
            <w:noWrap/>
            <w:vAlign w:val="bottom"/>
          </w:tcPr>
          <w:p w14:paraId="672535F8" w14:textId="77777777" w:rsidR="00DD55AC" w:rsidRPr="00FD2B7B" w:rsidRDefault="00DD55AC" w:rsidP="00C36F22">
            <w:pPr>
              <w:rPr>
                <w:color w:val="000000"/>
              </w:rPr>
            </w:pPr>
            <w:r w:rsidRPr="00FD2B7B">
              <w:rPr>
                <w:color w:val="000000"/>
              </w:rPr>
              <w:t>Including Q20 toQ23</w:t>
            </w:r>
          </w:p>
        </w:tc>
        <w:tc>
          <w:tcPr>
            <w:tcW w:w="1492" w:type="dxa"/>
            <w:noWrap/>
            <w:vAlign w:val="bottom"/>
          </w:tcPr>
          <w:p w14:paraId="19944DB4" w14:textId="77777777" w:rsidR="00DD55AC" w:rsidRPr="00FD2B7B" w:rsidRDefault="00DD55AC" w:rsidP="00C36F22">
            <w:pPr>
              <w:jc w:val="center"/>
              <w:rPr>
                <w:color w:val="000000"/>
              </w:rPr>
            </w:pPr>
          </w:p>
        </w:tc>
        <w:tc>
          <w:tcPr>
            <w:tcW w:w="1519" w:type="dxa"/>
            <w:noWrap/>
            <w:vAlign w:val="bottom"/>
          </w:tcPr>
          <w:p w14:paraId="6975A75D" w14:textId="77777777" w:rsidR="00DD55AC" w:rsidRPr="00FD2B7B" w:rsidRDefault="00DD55AC" w:rsidP="00C36F22">
            <w:pPr>
              <w:rPr>
                <w:color w:val="000000"/>
              </w:rPr>
            </w:pPr>
            <w:r w:rsidRPr="00FD2B7B">
              <w:rPr>
                <w:color w:val="000000"/>
              </w:rPr>
              <w:t> </w:t>
            </w:r>
          </w:p>
        </w:tc>
      </w:tr>
      <w:tr w:rsidR="00DD55AC" w:rsidRPr="00FD2B7B" w14:paraId="0E6DDE53" w14:textId="77777777" w:rsidTr="00C36F22">
        <w:trPr>
          <w:gridAfter w:val="2"/>
          <w:wAfter w:w="947" w:type="dxa"/>
          <w:trHeight w:val="300"/>
        </w:trPr>
        <w:tc>
          <w:tcPr>
            <w:tcW w:w="866" w:type="dxa"/>
            <w:noWrap/>
            <w:vAlign w:val="bottom"/>
          </w:tcPr>
          <w:p w14:paraId="32CAF3FE" w14:textId="77777777" w:rsidR="00DD55AC" w:rsidRPr="00FD2B7B" w:rsidRDefault="00DD55AC" w:rsidP="00C36F22">
            <w:pPr>
              <w:rPr>
                <w:color w:val="000000"/>
              </w:rPr>
            </w:pPr>
            <w:r w:rsidRPr="00FD2B7B">
              <w:rPr>
                <w:color w:val="000000"/>
              </w:rPr>
              <w:t>Q20</w:t>
            </w:r>
          </w:p>
        </w:tc>
        <w:tc>
          <w:tcPr>
            <w:tcW w:w="7733" w:type="dxa"/>
            <w:gridSpan w:val="6"/>
            <w:noWrap/>
            <w:vAlign w:val="bottom"/>
          </w:tcPr>
          <w:p w14:paraId="2EFF2CFE" w14:textId="77777777" w:rsidR="00DD55AC" w:rsidRPr="00FD2B7B" w:rsidRDefault="00DD55AC" w:rsidP="00C36F22">
            <w:pPr>
              <w:rPr>
                <w:color w:val="000000"/>
              </w:rPr>
            </w:pPr>
            <w:r w:rsidRPr="00FD2B7B">
              <w:rPr>
                <w:color w:val="000000"/>
              </w:rPr>
              <w:t>Congenital malformations of cardiac chambers and connections</w:t>
            </w:r>
          </w:p>
        </w:tc>
      </w:tr>
      <w:tr w:rsidR="00DD55AC" w:rsidRPr="00FD2B7B" w14:paraId="28FFCD15" w14:textId="77777777" w:rsidTr="00C36F22">
        <w:trPr>
          <w:gridAfter w:val="4"/>
          <w:wAfter w:w="2980" w:type="dxa"/>
          <w:trHeight w:val="300"/>
        </w:trPr>
        <w:tc>
          <w:tcPr>
            <w:tcW w:w="866" w:type="dxa"/>
            <w:noWrap/>
            <w:vAlign w:val="bottom"/>
          </w:tcPr>
          <w:p w14:paraId="27F6C5A9" w14:textId="77777777" w:rsidR="00DD55AC" w:rsidRPr="00FD2B7B" w:rsidRDefault="00DD55AC" w:rsidP="00C36F22">
            <w:pPr>
              <w:rPr>
                <w:color w:val="000000"/>
              </w:rPr>
            </w:pPr>
            <w:r w:rsidRPr="00FD2B7B">
              <w:rPr>
                <w:color w:val="000000"/>
              </w:rPr>
              <w:t>Q21</w:t>
            </w:r>
          </w:p>
        </w:tc>
        <w:tc>
          <w:tcPr>
            <w:tcW w:w="5700" w:type="dxa"/>
            <w:gridSpan w:val="4"/>
            <w:noWrap/>
            <w:vAlign w:val="bottom"/>
          </w:tcPr>
          <w:p w14:paraId="41099E04" w14:textId="77777777" w:rsidR="00DD55AC" w:rsidRPr="00FD2B7B" w:rsidRDefault="00DD55AC" w:rsidP="00C36F22">
            <w:pPr>
              <w:rPr>
                <w:color w:val="000000"/>
              </w:rPr>
            </w:pPr>
            <w:r w:rsidRPr="00FD2B7B">
              <w:rPr>
                <w:color w:val="000000"/>
              </w:rPr>
              <w:t>Congenital malformations of cardiac septa</w:t>
            </w:r>
          </w:p>
        </w:tc>
      </w:tr>
      <w:tr w:rsidR="00DD55AC" w:rsidRPr="00FD2B7B" w14:paraId="0829012B" w14:textId="77777777" w:rsidTr="00C36F22">
        <w:trPr>
          <w:gridAfter w:val="3"/>
          <w:wAfter w:w="1924" w:type="dxa"/>
          <w:trHeight w:val="300"/>
        </w:trPr>
        <w:tc>
          <w:tcPr>
            <w:tcW w:w="866" w:type="dxa"/>
            <w:noWrap/>
            <w:vAlign w:val="bottom"/>
          </w:tcPr>
          <w:p w14:paraId="786B58FF" w14:textId="77777777" w:rsidR="00DD55AC" w:rsidRPr="00FD2B7B" w:rsidRDefault="00DD55AC" w:rsidP="00C36F22">
            <w:pPr>
              <w:rPr>
                <w:color w:val="000000"/>
              </w:rPr>
            </w:pPr>
            <w:r w:rsidRPr="00FD2B7B">
              <w:rPr>
                <w:color w:val="000000"/>
              </w:rPr>
              <w:t>Q22</w:t>
            </w:r>
          </w:p>
        </w:tc>
        <w:tc>
          <w:tcPr>
            <w:tcW w:w="6756" w:type="dxa"/>
            <w:gridSpan w:val="5"/>
            <w:noWrap/>
            <w:vAlign w:val="bottom"/>
          </w:tcPr>
          <w:p w14:paraId="49421B95" w14:textId="77777777" w:rsidR="00DD55AC" w:rsidRPr="00FD2B7B" w:rsidRDefault="00DD55AC" w:rsidP="00C36F22">
            <w:pPr>
              <w:rPr>
                <w:color w:val="000000"/>
              </w:rPr>
            </w:pPr>
            <w:r w:rsidRPr="00FD2B7B">
              <w:rPr>
                <w:color w:val="000000"/>
              </w:rPr>
              <w:t>Congenital malformations of pulmonary and tricuspid valves</w:t>
            </w:r>
          </w:p>
        </w:tc>
      </w:tr>
      <w:tr w:rsidR="00DD55AC" w:rsidRPr="00FD2B7B" w14:paraId="5DB577CC" w14:textId="77777777" w:rsidTr="00C36F22">
        <w:trPr>
          <w:gridAfter w:val="3"/>
          <w:wAfter w:w="1924" w:type="dxa"/>
          <w:trHeight w:val="300"/>
        </w:trPr>
        <w:tc>
          <w:tcPr>
            <w:tcW w:w="866" w:type="dxa"/>
            <w:noWrap/>
            <w:vAlign w:val="bottom"/>
          </w:tcPr>
          <w:p w14:paraId="281E8086" w14:textId="77777777" w:rsidR="00DD55AC" w:rsidRPr="00FD2B7B" w:rsidRDefault="00DD55AC" w:rsidP="00C36F22">
            <w:pPr>
              <w:rPr>
                <w:color w:val="000000"/>
              </w:rPr>
            </w:pPr>
            <w:r w:rsidRPr="00FD2B7B">
              <w:rPr>
                <w:color w:val="000000"/>
              </w:rPr>
              <w:t>Q23</w:t>
            </w:r>
          </w:p>
        </w:tc>
        <w:tc>
          <w:tcPr>
            <w:tcW w:w="6756" w:type="dxa"/>
            <w:gridSpan w:val="5"/>
            <w:noWrap/>
            <w:vAlign w:val="bottom"/>
          </w:tcPr>
          <w:p w14:paraId="35356D78" w14:textId="77777777" w:rsidR="00DD55AC" w:rsidRPr="00FD2B7B" w:rsidRDefault="00DD55AC" w:rsidP="00C36F22">
            <w:pPr>
              <w:rPr>
                <w:color w:val="000000"/>
              </w:rPr>
            </w:pPr>
            <w:r w:rsidRPr="00FD2B7B">
              <w:rPr>
                <w:color w:val="000000"/>
              </w:rPr>
              <w:t>Congenital malformations of aortic and mitral valves</w:t>
            </w:r>
          </w:p>
        </w:tc>
      </w:tr>
      <w:tr w:rsidR="00DD55AC" w:rsidRPr="00FD2B7B" w14:paraId="3EBF451D" w14:textId="77777777" w:rsidTr="00C36F22">
        <w:trPr>
          <w:gridAfter w:val="5"/>
          <w:wAfter w:w="4101" w:type="dxa"/>
          <w:trHeight w:val="300"/>
        </w:trPr>
        <w:tc>
          <w:tcPr>
            <w:tcW w:w="866" w:type="dxa"/>
            <w:noWrap/>
            <w:vAlign w:val="bottom"/>
          </w:tcPr>
          <w:p w14:paraId="15C1B9D5" w14:textId="77777777" w:rsidR="00DD55AC" w:rsidRPr="00FD2B7B" w:rsidRDefault="00DD55AC" w:rsidP="00C36F22">
            <w:pPr>
              <w:rPr>
                <w:color w:val="000000"/>
              </w:rPr>
            </w:pPr>
            <w:r w:rsidRPr="00FD2B7B">
              <w:rPr>
                <w:color w:val="000000"/>
              </w:rPr>
              <w:t>Q24</w:t>
            </w:r>
          </w:p>
        </w:tc>
        <w:tc>
          <w:tcPr>
            <w:tcW w:w="4579" w:type="dxa"/>
            <w:gridSpan w:val="3"/>
            <w:noWrap/>
            <w:vAlign w:val="bottom"/>
          </w:tcPr>
          <w:p w14:paraId="4402E95C" w14:textId="77777777" w:rsidR="00DD55AC" w:rsidRPr="00FD2B7B" w:rsidRDefault="00DD55AC" w:rsidP="00C36F22">
            <w:pPr>
              <w:rPr>
                <w:color w:val="000000"/>
              </w:rPr>
            </w:pPr>
            <w:r w:rsidRPr="00FD2B7B">
              <w:rPr>
                <w:color w:val="000000"/>
              </w:rPr>
              <w:t xml:space="preserve">Other congenital malformations of heart </w:t>
            </w:r>
          </w:p>
        </w:tc>
      </w:tr>
      <w:tr w:rsidR="00DD55AC" w:rsidRPr="00FD2B7B" w14:paraId="73CD6112" w14:textId="77777777" w:rsidTr="00C36F22">
        <w:trPr>
          <w:gridAfter w:val="4"/>
          <w:wAfter w:w="2980" w:type="dxa"/>
          <w:trHeight w:val="300"/>
        </w:trPr>
        <w:tc>
          <w:tcPr>
            <w:tcW w:w="6566" w:type="dxa"/>
            <w:gridSpan w:val="5"/>
            <w:noWrap/>
            <w:vAlign w:val="bottom"/>
          </w:tcPr>
          <w:p w14:paraId="4ACB4971" w14:textId="77777777" w:rsidR="00DD55AC" w:rsidRPr="00FD2B7B" w:rsidRDefault="00DD55AC" w:rsidP="00C36F22">
            <w:pPr>
              <w:rPr>
                <w:color w:val="000000"/>
              </w:rPr>
            </w:pPr>
            <w:r w:rsidRPr="00FD2B7B">
              <w:rPr>
                <w:color w:val="000000"/>
              </w:rPr>
              <w:t>Including Q24.0, Q24.8, Q24.9, Q24.2 to Q24.5</w:t>
            </w:r>
          </w:p>
        </w:tc>
      </w:tr>
      <w:tr w:rsidR="00DD55AC" w:rsidRPr="00FD2B7B" w14:paraId="2C0DED0D" w14:textId="77777777" w:rsidTr="00C36F22">
        <w:trPr>
          <w:trHeight w:val="300"/>
        </w:trPr>
        <w:tc>
          <w:tcPr>
            <w:tcW w:w="9546" w:type="dxa"/>
            <w:gridSpan w:val="9"/>
            <w:noWrap/>
            <w:vAlign w:val="bottom"/>
          </w:tcPr>
          <w:p w14:paraId="2911D465" w14:textId="77777777" w:rsidR="00DD55AC" w:rsidRPr="00FD2B7B" w:rsidRDefault="00DD55AC" w:rsidP="00C36F22">
            <w:pPr>
              <w:rPr>
                <w:color w:val="000000"/>
              </w:rPr>
            </w:pPr>
            <w:r w:rsidRPr="00FD2B7B">
              <w:rPr>
                <w:color w:val="000000"/>
              </w:rPr>
              <w:t>Q25        Congenital malformations of great arteries, including Q25.1 to Q25.9</w:t>
            </w:r>
          </w:p>
        </w:tc>
      </w:tr>
      <w:tr w:rsidR="00DD55AC" w:rsidRPr="00FD2B7B" w14:paraId="512BD415" w14:textId="77777777" w:rsidTr="00C36F22">
        <w:trPr>
          <w:gridAfter w:val="1"/>
          <w:wAfter w:w="283" w:type="dxa"/>
          <w:trHeight w:val="300"/>
        </w:trPr>
        <w:tc>
          <w:tcPr>
            <w:tcW w:w="9263" w:type="dxa"/>
            <w:gridSpan w:val="8"/>
            <w:noWrap/>
            <w:vAlign w:val="bottom"/>
          </w:tcPr>
          <w:p w14:paraId="2D4BD4B4" w14:textId="77777777" w:rsidR="00DD55AC" w:rsidRPr="00FD2B7B" w:rsidRDefault="00DD55AC" w:rsidP="00C36F22">
            <w:pPr>
              <w:rPr>
                <w:color w:val="000000"/>
              </w:rPr>
            </w:pPr>
            <w:r w:rsidRPr="00FD2B7B">
              <w:rPr>
                <w:color w:val="000000"/>
              </w:rPr>
              <w:t>Q26        Congenital malformations of great veins, including Q26.0 to Q26.4</w:t>
            </w:r>
          </w:p>
        </w:tc>
      </w:tr>
    </w:tbl>
    <w:p w14:paraId="1974098A" w14:textId="77777777" w:rsidR="00DD55AC" w:rsidRDefault="00DD55AC" w:rsidP="00DD55AC">
      <w:pPr>
        <w:tabs>
          <w:tab w:val="left" w:pos="8328"/>
        </w:tabs>
        <w:autoSpaceDE w:val="0"/>
        <w:autoSpaceDN w:val="0"/>
        <w:adjustRightInd w:val="0"/>
        <w:rPr>
          <w:b/>
          <w:bCs/>
        </w:rPr>
      </w:pPr>
    </w:p>
    <w:p w14:paraId="139EB9CB" w14:textId="77777777" w:rsidR="00DD55AC" w:rsidRPr="00FD2B7B" w:rsidRDefault="00DD55AC" w:rsidP="00DD55AC">
      <w:pPr>
        <w:tabs>
          <w:tab w:val="left" w:pos="8328"/>
        </w:tabs>
        <w:autoSpaceDE w:val="0"/>
        <w:autoSpaceDN w:val="0"/>
        <w:adjustRightInd w:val="0"/>
        <w:rPr>
          <w:b/>
          <w:bCs/>
        </w:rPr>
      </w:pPr>
      <w:r>
        <w:rPr>
          <w:b/>
          <w:bCs/>
        </w:rPr>
        <w:t xml:space="preserve">b) </w:t>
      </w:r>
      <w:r w:rsidRPr="00FD2B7B">
        <w:rPr>
          <w:b/>
          <w:bCs/>
        </w:rPr>
        <w:t>Severe CHD</w:t>
      </w:r>
    </w:p>
    <w:p w14:paraId="4B4A5F3C" w14:textId="27BFC3B0" w:rsidR="00DD55AC" w:rsidRPr="00FD2B7B" w:rsidRDefault="00DD55AC" w:rsidP="00DD55AC">
      <w:pPr>
        <w:pStyle w:val="ListParagraph"/>
        <w:spacing w:after="0" w:line="240" w:lineRule="auto"/>
        <w:ind w:left="360"/>
        <w:rPr>
          <w:rFonts w:ascii="Times New Roman" w:hAnsi="Times New Roman" w:cs="Times New Roman"/>
          <w:color w:val="000000"/>
          <w:sz w:val="24"/>
          <w:szCs w:val="24"/>
          <w:lang w:val="fr-CA" w:eastAsia="en-CA"/>
        </w:rPr>
      </w:pPr>
      <w:r w:rsidRPr="00FD2B7B">
        <w:rPr>
          <w:rFonts w:ascii="Times New Roman" w:eastAsia="Times New Roman" w:hAnsi="Times New Roman" w:cs="Times New Roman"/>
          <w:sz w:val="24"/>
          <w:szCs w:val="24"/>
        </w:rPr>
        <w:t>Q20.0, Q20.1,</w:t>
      </w:r>
      <w:r w:rsidRPr="00FD2B7B">
        <w:rPr>
          <w:rFonts w:ascii="Times New Roman" w:hAnsi="Times New Roman" w:cs="Times New Roman"/>
          <w:color w:val="000000"/>
          <w:sz w:val="24"/>
          <w:szCs w:val="24"/>
          <w:lang w:eastAsia="en-CA"/>
        </w:rPr>
        <w:t xml:space="preserve"> Q20.3, Q20.4, Q20.6, Q21.2-Q21.4, Q22.0. </w:t>
      </w:r>
      <w:r w:rsidRPr="00FD2B7B">
        <w:rPr>
          <w:rFonts w:ascii="Times New Roman" w:hAnsi="Times New Roman" w:cs="Times New Roman"/>
          <w:color w:val="000000"/>
          <w:sz w:val="24"/>
          <w:szCs w:val="24"/>
          <w:lang w:val="fr-CA" w:eastAsia="en-CA"/>
        </w:rPr>
        <w:t>Q22.4-Q22.6, Q23.0, Q23.2, Q23.4, Q23.5, Q24.8, Q25.1, Q25.2, Q25.4, Q26.2, Q26.3</w:t>
      </w:r>
    </w:p>
    <w:p w14:paraId="7F346D5D" w14:textId="77777777" w:rsidR="00DD55AC" w:rsidRPr="00390310" w:rsidRDefault="00DD55AC" w:rsidP="00DD55AC">
      <w:pPr>
        <w:rPr>
          <w:b/>
          <w:lang w:val="fr-FR"/>
        </w:rPr>
      </w:pPr>
    </w:p>
    <w:p w14:paraId="1954908F" w14:textId="77777777" w:rsidR="00DD55AC" w:rsidRPr="00FD2B7B" w:rsidRDefault="00DD55AC" w:rsidP="00DD55AC">
      <w:pPr>
        <w:rPr>
          <w:rFonts w:eastAsiaTheme="minorHAnsi"/>
          <w:color w:val="000000"/>
          <w:lang w:eastAsia="en-CA"/>
        </w:rPr>
      </w:pPr>
      <w:r>
        <w:rPr>
          <w:b/>
        </w:rPr>
        <w:t xml:space="preserve">c) </w:t>
      </w:r>
      <w:r w:rsidRPr="00FD2B7B">
        <w:rPr>
          <w:b/>
        </w:rPr>
        <w:t>Single ventricle congenital heart disease</w:t>
      </w:r>
    </w:p>
    <w:p w14:paraId="5C3A7685" w14:textId="77777777" w:rsidR="00DD55AC" w:rsidRPr="00FD2B7B" w:rsidRDefault="00DD55AC" w:rsidP="00DD55AC">
      <w:pPr>
        <w:pStyle w:val="ListParagraph"/>
        <w:spacing w:after="0" w:line="240" w:lineRule="auto"/>
        <w:ind w:left="360"/>
        <w:rPr>
          <w:rFonts w:ascii="Times New Roman" w:hAnsi="Times New Roman" w:cs="Times New Roman"/>
          <w:color w:val="000000"/>
          <w:sz w:val="24"/>
          <w:szCs w:val="24"/>
          <w:lang w:eastAsia="en-CA"/>
        </w:rPr>
      </w:pPr>
      <w:r w:rsidRPr="00FD2B7B">
        <w:rPr>
          <w:rFonts w:ascii="Times New Roman" w:hAnsi="Times New Roman" w:cs="Times New Roman"/>
          <w:color w:val="000000"/>
          <w:sz w:val="24"/>
          <w:szCs w:val="24"/>
          <w:lang w:eastAsia="en-CA"/>
        </w:rPr>
        <w:t>Q20.4, Q22.4, Q22.6, Q23.4, Q25.1</w:t>
      </w:r>
    </w:p>
    <w:p w14:paraId="49E1AB7A" w14:textId="77777777" w:rsidR="00DD55AC" w:rsidRPr="00702025" w:rsidRDefault="00DD55AC" w:rsidP="00DD55AC">
      <w:pPr>
        <w:spacing w:before="240" w:after="240"/>
      </w:pPr>
    </w:p>
    <w:p w14:paraId="02AE91E9" w14:textId="77777777" w:rsidR="00CD7583" w:rsidRDefault="00DE3BC2"/>
    <w:sectPr w:rsidR="00CD7583" w:rsidSect="005F47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5AC"/>
    <w:rsid w:val="00010B55"/>
    <w:rsid w:val="000F00A3"/>
    <w:rsid w:val="00202DE4"/>
    <w:rsid w:val="00490031"/>
    <w:rsid w:val="004D03CD"/>
    <w:rsid w:val="00615D2E"/>
    <w:rsid w:val="007A3349"/>
    <w:rsid w:val="008818B8"/>
    <w:rsid w:val="009B4177"/>
    <w:rsid w:val="00AE6258"/>
    <w:rsid w:val="00CC511D"/>
    <w:rsid w:val="00CD3481"/>
    <w:rsid w:val="00DA0B54"/>
    <w:rsid w:val="00DD55AC"/>
    <w:rsid w:val="00DE3BC2"/>
    <w:rsid w:val="00E80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43A90"/>
  <w15:chartTrackingRefBased/>
  <w15:docId w15:val="{91234F87-C847-462E-BE16-93F17E063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5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55AC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06</Words>
  <Characters>3457</Characters>
  <Application>Microsoft Office Word</Application>
  <DocSecurity>0</DocSecurity>
  <Lines>28</Lines>
  <Paragraphs>8</Paragraphs>
  <ScaleCrop>false</ScaleCrop>
  <Company/>
  <LinksUpToDate>false</LinksUpToDate>
  <CharactersWithSpaces>4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, Grace(Qun)</dc:creator>
  <cp:keywords/>
  <dc:description/>
  <cp:lastModifiedBy>Miao, Grace(Qun)</cp:lastModifiedBy>
  <cp:revision>4</cp:revision>
  <dcterms:created xsi:type="dcterms:W3CDTF">2023-04-25T15:00:00Z</dcterms:created>
  <dcterms:modified xsi:type="dcterms:W3CDTF">2023-04-25T15:03:00Z</dcterms:modified>
</cp:coreProperties>
</file>